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CD372" w14:textId="77777777" w:rsidR="00445BC2" w:rsidRDefault="00445BC2" w:rsidP="00445BC2">
      <w:pPr>
        <w:tabs>
          <w:tab w:val="left" w:pos="155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CD52D" w14:textId="250823EE" w:rsidR="00F84F4B" w:rsidRPr="00AC0254" w:rsidRDefault="00F84F4B" w:rsidP="00AC0254">
      <w:pPr>
        <w:jc w:val="center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AC0254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 xml:space="preserve">Table </w:t>
      </w:r>
      <w:r w:rsidR="000703BA" w:rsidRPr="00AC0254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>S3</w:t>
      </w:r>
      <w:r w:rsidR="00AC0254" w:rsidRPr="00AC0254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>.</w:t>
      </w:r>
      <w:r w:rsidR="0050140B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 xml:space="preserve"> </w:t>
      </w:r>
      <w:r w:rsidRPr="00AC025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Predicted Pharmacokinetics, Toxicity, and Drug-likeness Profile of Viscosol</w:t>
      </w:r>
    </w:p>
    <w:tbl>
      <w:tblPr>
        <w:tblStyle w:val="TableGrid"/>
        <w:tblpPr w:leftFromText="180" w:rightFromText="180" w:vertAnchor="text" w:horzAnchor="margin" w:tblpXSpec="center" w:tblpY="30"/>
        <w:tblW w:w="9355" w:type="dxa"/>
        <w:tblLook w:val="04A0" w:firstRow="1" w:lastRow="0" w:firstColumn="1" w:lastColumn="0" w:noHBand="0" w:noVBand="1"/>
      </w:tblPr>
      <w:tblGrid>
        <w:gridCol w:w="2785"/>
        <w:gridCol w:w="1530"/>
        <w:gridCol w:w="3960"/>
        <w:gridCol w:w="1080"/>
      </w:tblGrid>
      <w:tr w:rsidR="00F84F4B" w:rsidRPr="00AC0254" w14:paraId="7D4CD530" w14:textId="77777777" w:rsidTr="00AC0254">
        <w:trPr>
          <w:trHeight w:val="337"/>
        </w:trPr>
        <w:tc>
          <w:tcPr>
            <w:tcW w:w="4315" w:type="dxa"/>
            <w:gridSpan w:val="2"/>
          </w:tcPr>
          <w:p w14:paraId="7D4CD52E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30132019"/>
            <w:bookmarkStart w:id="1" w:name="_Hlk130136933"/>
            <w:r w:rsidRPr="00AC02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armacokinetics</w:t>
            </w:r>
          </w:p>
        </w:tc>
        <w:tc>
          <w:tcPr>
            <w:tcW w:w="5040" w:type="dxa"/>
            <w:gridSpan w:val="2"/>
          </w:tcPr>
          <w:p w14:paraId="7D4CD52F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xicity Model Report</w:t>
            </w:r>
          </w:p>
        </w:tc>
      </w:tr>
      <w:bookmarkEnd w:id="0"/>
      <w:tr w:rsidR="00F84F4B" w:rsidRPr="00AC0254" w14:paraId="7D4CD535" w14:textId="77777777" w:rsidTr="00AC0254">
        <w:trPr>
          <w:trHeight w:val="337"/>
        </w:trPr>
        <w:tc>
          <w:tcPr>
            <w:tcW w:w="2785" w:type="dxa"/>
          </w:tcPr>
          <w:p w14:paraId="7D4CD531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 absorption</w:t>
            </w:r>
          </w:p>
        </w:tc>
        <w:tc>
          <w:tcPr>
            <w:tcW w:w="1530" w:type="dxa"/>
          </w:tcPr>
          <w:p w14:paraId="7D4CD532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3960" w:type="dxa"/>
          </w:tcPr>
          <w:p w14:paraId="7D4CD533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CD80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patotoxicity </w:t>
            </w:r>
          </w:p>
        </w:tc>
        <w:tc>
          <w:tcPr>
            <w:tcW w:w="1080" w:type="dxa"/>
          </w:tcPr>
          <w:p w14:paraId="7D4CD534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F84F4B" w:rsidRPr="00AC0254" w14:paraId="7D4CD53A" w14:textId="77777777" w:rsidTr="00AC0254">
        <w:trPr>
          <w:trHeight w:val="170"/>
        </w:trPr>
        <w:tc>
          <w:tcPr>
            <w:tcW w:w="2785" w:type="dxa"/>
          </w:tcPr>
          <w:p w14:paraId="7D4CD536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B permeability</w:t>
            </w:r>
          </w:p>
        </w:tc>
        <w:tc>
          <w:tcPr>
            <w:tcW w:w="1530" w:type="dxa"/>
          </w:tcPr>
          <w:p w14:paraId="7D4CD537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3960" w:type="dxa"/>
          </w:tcPr>
          <w:p w14:paraId="7D4CD538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rcinogenicity</w:t>
            </w:r>
          </w:p>
        </w:tc>
        <w:tc>
          <w:tcPr>
            <w:tcW w:w="1080" w:type="dxa"/>
          </w:tcPr>
          <w:p w14:paraId="7D4CD539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F84F4B" w:rsidRPr="00AC0254" w14:paraId="7D4CD53F" w14:textId="77777777" w:rsidTr="00AC0254">
        <w:trPr>
          <w:trHeight w:val="170"/>
        </w:trPr>
        <w:tc>
          <w:tcPr>
            <w:tcW w:w="2785" w:type="dxa"/>
          </w:tcPr>
          <w:p w14:paraId="7D4CD53B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YP1A2 inhibitor </w:t>
            </w:r>
          </w:p>
        </w:tc>
        <w:tc>
          <w:tcPr>
            <w:tcW w:w="1530" w:type="dxa"/>
          </w:tcPr>
          <w:p w14:paraId="7D4CD53C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7D4CD53D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tagenicity </w:t>
            </w:r>
          </w:p>
        </w:tc>
        <w:tc>
          <w:tcPr>
            <w:tcW w:w="1080" w:type="dxa"/>
          </w:tcPr>
          <w:p w14:paraId="7D4CD53E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F84F4B" w:rsidRPr="00AC0254" w14:paraId="7D4CD544" w14:textId="77777777" w:rsidTr="00AC0254">
        <w:trPr>
          <w:trHeight w:val="164"/>
        </w:trPr>
        <w:tc>
          <w:tcPr>
            <w:tcW w:w="2785" w:type="dxa"/>
          </w:tcPr>
          <w:p w14:paraId="7D4CD540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YP2C19 inhibitor </w:t>
            </w:r>
          </w:p>
        </w:tc>
        <w:tc>
          <w:tcPr>
            <w:tcW w:w="1530" w:type="dxa"/>
          </w:tcPr>
          <w:p w14:paraId="7D4CD541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7D4CD542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totoxicity </w:t>
            </w:r>
          </w:p>
        </w:tc>
        <w:tc>
          <w:tcPr>
            <w:tcW w:w="1080" w:type="dxa"/>
          </w:tcPr>
          <w:p w14:paraId="7D4CD543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F84F4B" w:rsidRPr="00AC0254" w14:paraId="7D4CD549" w14:textId="77777777" w:rsidTr="00AC0254">
        <w:trPr>
          <w:trHeight w:val="508"/>
        </w:trPr>
        <w:tc>
          <w:tcPr>
            <w:tcW w:w="2785" w:type="dxa"/>
          </w:tcPr>
          <w:p w14:paraId="7D4CD545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YP3A4 inhibitor  </w:t>
            </w:r>
          </w:p>
        </w:tc>
        <w:tc>
          <w:tcPr>
            <w:tcW w:w="1530" w:type="dxa"/>
          </w:tcPr>
          <w:p w14:paraId="7D4CD546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3960" w:type="dxa"/>
          </w:tcPr>
          <w:p w14:paraId="7D4CD547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hosphoprotein (Tumor Suppressor) p53 stress response pathway </w:t>
            </w:r>
          </w:p>
        </w:tc>
        <w:tc>
          <w:tcPr>
            <w:tcW w:w="1080" w:type="dxa"/>
          </w:tcPr>
          <w:p w14:paraId="7D4CD548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F84F4B" w:rsidRPr="00AC0254" w14:paraId="7D4CD54E" w14:textId="77777777" w:rsidTr="00AC0254">
        <w:trPr>
          <w:trHeight w:val="337"/>
        </w:trPr>
        <w:tc>
          <w:tcPr>
            <w:tcW w:w="2785" w:type="dxa"/>
          </w:tcPr>
          <w:p w14:paraId="7D4CD54A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og </w:t>
            </w:r>
            <w:proofErr w:type="spellStart"/>
            <w:r w:rsidRPr="00AC025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K</w:t>
            </w: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p</w:t>
            </w:r>
            <w:proofErr w:type="spellEnd"/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 (skin permeation)  </w:t>
            </w:r>
          </w:p>
        </w:tc>
        <w:tc>
          <w:tcPr>
            <w:tcW w:w="1530" w:type="dxa"/>
          </w:tcPr>
          <w:p w14:paraId="7D4CD54B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5.22 cm/s</w:t>
            </w:r>
          </w:p>
        </w:tc>
        <w:tc>
          <w:tcPr>
            <w:tcW w:w="3960" w:type="dxa"/>
          </w:tcPr>
          <w:p w14:paraId="7D4CD54C" w14:textId="77777777" w:rsidR="00F84F4B" w:rsidRPr="00AC0254" w:rsidRDefault="00F84F4B" w:rsidP="006516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E stress response pathway</w:t>
            </w:r>
          </w:p>
        </w:tc>
        <w:tc>
          <w:tcPr>
            <w:tcW w:w="1080" w:type="dxa"/>
          </w:tcPr>
          <w:p w14:paraId="7D4CD54D" w14:textId="77777777" w:rsidR="00F84F4B" w:rsidRPr="00AC0254" w:rsidRDefault="00F84F4B" w:rsidP="006516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bookmarkEnd w:id="1"/>
    </w:tbl>
    <w:p w14:paraId="7D4CD566" w14:textId="77777777" w:rsidR="008273B2" w:rsidRPr="00AC0254" w:rsidRDefault="008273B2" w:rsidP="006A02A0">
      <w:pPr>
        <w:rPr>
          <w:rFonts w:ascii="Times New Roman" w:hAnsi="Times New Roman" w:cs="Times New Roman"/>
          <w:sz w:val="24"/>
          <w:szCs w:val="24"/>
        </w:rPr>
      </w:pPr>
    </w:p>
    <w:sectPr w:rsidR="008273B2" w:rsidRPr="00AC0254" w:rsidSect="00445BC2">
      <w:headerReference w:type="default" r:id="rId6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E7E62F" w14:textId="77777777" w:rsidR="00591D7A" w:rsidRDefault="00591D7A" w:rsidP="00AC0254">
      <w:pPr>
        <w:spacing w:after="0" w:line="240" w:lineRule="auto"/>
      </w:pPr>
      <w:r>
        <w:separator/>
      </w:r>
    </w:p>
  </w:endnote>
  <w:endnote w:type="continuationSeparator" w:id="0">
    <w:p w14:paraId="63A7DDC0" w14:textId="77777777" w:rsidR="00591D7A" w:rsidRDefault="00591D7A" w:rsidP="00AC0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D12A4" w14:textId="77777777" w:rsidR="00591D7A" w:rsidRDefault="00591D7A" w:rsidP="00AC0254">
      <w:pPr>
        <w:spacing w:after="0" w:line="240" w:lineRule="auto"/>
      </w:pPr>
      <w:r>
        <w:separator/>
      </w:r>
    </w:p>
  </w:footnote>
  <w:footnote w:type="continuationSeparator" w:id="0">
    <w:p w14:paraId="6971BFF6" w14:textId="77777777" w:rsidR="00591D7A" w:rsidRDefault="00591D7A" w:rsidP="00AC02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4CD56B" w14:textId="77777777" w:rsidR="00FF7E61" w:rsidRPr="00445BC2" w:rsidRDefault="00D56B41" w:rsidP="00445BC2">
    <w:pPr>
      <w:spacing w:line="360" w:lineRule="auto"/>
      <w:ind w:rightChars="-100" w:right="-220"/>
      <w:jc w:val="center"/>
      <w:rPr>
        <w:rFonts w:ascii="Times New Roman" w:hAnsi="Times New Roman" w:cs="Times New Roman"/>
        <w:b/>
        <w:bCs/>
        <w:sz w:val="32"/>
        <w:szCs w:val="36"/>
      </w:rPr>
    </w:pPr>
    <w:r w:rsidRPr="004624A8">
      <w:rPr>
        <w:rFonts w:ascii="Times New Roman" w:hAnsi="Times New Roman" w:cs="Times New Roman"/>
        <w:b/>
        <w:bCs/>
        <w:sz w:val="32"/>
        <w:szCs w:val="36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4F4B"/>
    <w:rsid w:val="00064D86"/>
    <w:rsid w:val="000703BA"/>
    <w:rsid w:val="000754E9"/>
    <w:rsid w:val="000A7F67"/>
    <w:rsid w:val="000F2763"/>
    <w:rsid w:val="0011554D"/>
    <w:rsid w:val="00164586"/>
    <w:rsid w:val="0020287D"/>
    <w:rsid w:val="002046FD"/>
    <w:rsid w:val="002A05F4"/>
    <w:rsid w:val="00315476"/>
    <w:rsid w:val="003266BE"/>
    <w:rsid w:val="0033550F"/>
    <w:rsid w:val="003B0993"/>
    <w:rsid w:val="00445BC2"/>
    <w:rsid w:val="004624A8"/>
    <w:rsid w:val="004A0A5D"/>
    <w:rsid w:val="004B3D68"/>
    <w:rsid w:val="004B616D"/>
    <w:rsid w:val="004C53E9"/>
    <w:rsid w:val="004E71BF"/>
    <w:rsid w:val="0050140B"/>
    <w:rsid w:val="00526259"/>
    <w:rsid w:val="00591D7A"/>
    <w:rsid w:val="00607D9B"/>
    <w:rsid w:val="006A02A0"/>
    <w:rsid w:val="006C144B"/>
    <w:rsid w:val="006D2E36"/>
    <w:rsid w:val="0076570F"/>
    <w:rsid w:val="007A0433"/>
    <w:rsid w:val="008273B2"/>
    <w:rsid w:val="008306BF"/>
    <w:rsid w:val="0089277C"/>
    <w:rsid w:val="0089394D"/>
    <w:rsid w:val="00894653"/>
    <w:rsid w:val="008A4918"/>
    <w:rsid w:val="00991E39"/>
    <w:rsid w:val="009A7642"/>
    <w:rsid w:val="009D735B"/>
    <w:rsid w:val="009E1E96"/>
    <w:rsid w:val="00AC0254"/>
    <w:rsid w:val="00C2390A"/>
    <w:rsid w:val="00C506F6"/>
    <w:rsid w:val="00C97F49"/>
    <w:rsid w:val="00CA0216"/>
    <w:rsid w:val="00D26267"/>
    <w:rsid w:val="00D27BF2"/>
    <w:rsid w:val="00D56B41"/>
    <w:rsid w:val="00D57F5F"/>
    <w:rsid w:val="00D9183E"/>
    <w:rsid w:val="00EA601C"/>
    <w:rsid w:val="00F84F4B"/>
    <w:rsid w:val="00FB626D"/>
    <w:rsid w:val="00FE3E09"/>
    <w:rsid w:val="00FE771D"/>
    <w:rsid w:val="00FF7E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CD372"/>
  <w15:docId w15:val="{D7EC12DB-058D-45B5-8D80-255E3EFF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F4B"/>
    <w:rPr>
      <w:color w:val="0000FF"/>
      <w:u w:val="single"/>
    </w:rPr>
  </w:style>
  <w:style w:type="table" w:styleId="TableGrid">
    <w:name w:val="Table Grid"/>
    <w:basedOn w:val="TableNormal"/>
    <w:uiPriority w:val="59"/>
    <w:rsid w:val="00F84F4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F84F4B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F84F4B"/>
    <w:pPr>
      <w:spacing w:after="0" w:line="240" w:lineRule="auto"/>
    </w:pPr>
    <w:rPr>
      <w:rFonts w:ascii="Consolas" w:hAnsi="Consolas"/>
      <w:kern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4F4B"/>
    <w:rPr>
      <w:rFonts w:ascii="Consolas" w:hAnsi="Consolas"/>
      <w:kern w:val="0"/>
      <w:sz w:val="21"/>
      <w:szCs w:val="21"/>
    </w:rPr>
  </w:style>
  <w:style w:type="paragraph" w:styleId="NoSpacing">
    <w:name w:val="No Spacing"/>
    <w:uiPriority w:val="1"/>
    <w:qFormat/>
    <w:rsid w:val="00F84F4B"/>
    <w:pPr>
      <w:spacing w:after="0" w:line="240" w:lineRule="auto"/>
    </w:pPr>
    <w:rPr>
      <w:kern w:val="0"/>
    </w:rPr>
  </w:style>
  <w:style w:type="paragraph" w:styleId="ListParagraph">
    <w:name w:val="List Paragraph"/>
    <w:basedOn w:val="Normal"/>
    <w:link w:val="ListParagraphChar"/>
    <w:uiPriority w:val="34"/>
    <w:qFormat/>
    <w:rsid w:val="000703BA"/>
    <w:pPr>
      <w:ind w:left="720"/>
      <w:contextualSpacing/>
    </w:pPr>
    <w:rPr>
      <w:kern w:val="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03BA"/>
    <w:rPr>
      <w:kern w:val="0"/>
    </w:rPr>
  </w:style>
  <w:style w:type="character" w:customStyle="1" w:styleId="label">
    <w:name w:val="label"/>
    <w:basedOn w:val="DefaultParagraphFont"/>
    <w:rsid w:val="000703BA"/>
  </w:style>
  <w:style w:type="paragraph" w:styleId="Header">
    <w:name w:val="header"/>
    <w:basedOn w:val="Normal"/>
    <w:link w:val="HeaderChar"/>
    <w:uiPriority w:val="99"/>
    <w:unhideWhenUsed/>
    <w:rsid w:val="00AC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254"/>
  </w:style>
  <w:style w:type="paragraph" w:styleId="Footer">
    <w:name w:val="footer"/>
    <w:basedOn w:val="Normal"/>
    <w:link w:val="FooterChar"/>
    <w:uiPriority w:val="99"/>
    <w:unhideWhenUsed/>
    <w:rsid w:val="00AC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254"/>
  </w:style>
  <w:style w:type="table" w:customStyle="1" w:styleId="TableGridLight1">
    <w:name w:val="Table Grid Light1"/>
    <w:basedOn w:val="TableNormal"/>
    <w:uiPriority w:val="40"/>
    <w:rsid w:val="00CA02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2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an Thahiem</dc:creator>
  <cp:lastModifiedBy>Summan Thahiem</cp:lastModifiedBy>
  <cp:revision>5</cp:revision>
  <dcterms:created xsi:type="dcterms:W3CDTF">2024-04-17T12:27:00Z</dcterms:created>
  <dcterms:modified xsi:type="dcterms:W3CDTF">2024-11-19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63fb15-73ba-45cf-8fd8-ce8fce76ccf7</vt:lpwstr>
  </property>
</Properties>
</file>